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DBD63" w14:textId="46231549" w:rsidR="00E422C8" w:rsidRPr="00B50B76" w:rsidRDefault="00E422C8" w:rsidP="00E422C8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B50B76"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>Distribution of average</w:t>
      </w:r>
      <w:r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 xml:space="preserve"> </w:t>
      </w:r>
      <w:bookmarkStart w:id="0" w:name="OLE_LINK473"/>
      <w:bookmarkStart w:id="1" w:name="OLE_LINK474"/>
      <w:r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>GDA-estimated</w:t>
      </w:r>
      <w:bookmarkEnd w:id="0"/>
      <w:bookmarkEnd w:id="1"/>
      <w:r w:rsidRPr="00B50B76">
        <w:rPr>
          <w:rFonts w:ascii="Times New Roman" w:hAnsi="Times New Roman" w:cs="Times New Roman"/>
          <w:color w:val="000000" w:themeColor="text1"/>
          <w:spacing w:val="6"/>
          <w:kern w:val="0"/>
          <w:szCs w:val="22"/>
        </w:rPr>
        <w:t xml:space="preserve"> intakes of energy, macronutrients, and food groups with different socio-demographic status</w:t>
      </w:r>
    </w:p>
    <w:tbl>
      <w:tblPr>
        <w:tblStyle w:val="afa"/>
        <w:tblpPr w:leftFromText="180" w:rightFromText="180" w:horzAnchor="margin" w:tblpY="535"/>
        <w:tblW w:w="15168" w:type="dxa"/>
        <w:tblLayout w:type="fixed"/>
        <w:tblLook w:val="04A0" w:firstRow="1" w:lastRow="0" w:firstColumn="1" w:lastColumn="0" w:noHBand="0" w:noVBand="1"/>
      </w:tblPr>
      <w:tblGrid>
        <w:gridCol w:w="1653"/>
        <w:gridCol w:w="1106"/>
        <w:gridCol w:w="1105"/>
        <w:gridCol w:w="607"/>
        <w:gridCol w:w="1105"/>
        <w:gridCol w:w="1105"/>
        <w:gridCol w:w="607"/>
        <w:gridCol w:w="1106"/>
        <w:gridCol w:w="1104"/>
        <w:gridCol w:w="1104"/>
        <w:gridCol w:w="607"/>
        <w:gridCol w:w="1104"/>
        <w:gridCol w:w="1106"/>
        <w:gridCol w:w="1106"/>
        <w:gridCol w:w="643"/>
      </w:tblGrid>
      <w:tr w:rsidR="00E422C8" w:rsidRPr="00B50B76" w14:paraId="0DB6A009" w14:textId="77777777" w:rsidTr="0013265F">
        <w:trPr>
          <w:trHeight w:val="112"/>
        </w:trPr>
        <w:tc>
          <w:tcPr>
            <w:tcW w:w="165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672D5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Variables</w:t>
            </w:r>
          </w:p>
        </w:tc>
        <w:tc>
          <w:tcPr>
            <w:tcW w:w="281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43738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Age</w:t>
            </w:r>
          </w:p>
        </w:tc>
        <w:tc>
          <w:tcPr>
            <w:tcW w:w="28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B37F8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Sex</w:t>
            </w:r>
          </w:p>
        </w:tc>
        <w:tc>
          <w:tcPr>
            <w:tcW w:w="392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306E22" w14:textId="77777777" w:rsidR="00E422C8" w:rsidRPr="00B50B76" w:rsidRDefault="00E422C8" w:rsidP="001326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ocioeconomic status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395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FDCD37" w14:textId="77777777" w:rsidR="00E422C8" w:rsidRPr="00B50B76" w:rsidRDefault="00E422C8" w:rsidP="001326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Weight status</w:t>
            </w:r>
          </w:p>
        </w:tc>
      </w:tr>
      <w:tr w:rsidR="00E422C8" w:rsidRPr="00B50B76" w14:paraId="2BA6632C" w14:textId="77777777" w:rsidTr="0013265F">
        <w:tc>
          <w:tcPr>
            <w:tcW w:w="16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261FB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before="120" w:after="240"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9B438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1-14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7BB8D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1</w:t>
            </w:r>
            <w:r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5</w:t>
            </w: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-18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6FD02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i/>
                <w:iCs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902D4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Fe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2695F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Ma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54C3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i/>
                <w:iCs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A18D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7722A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Medium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785B5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Hig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56200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i/>
                <w:iCs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17A88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Thi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A9F46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Norma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10E7D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  <w:t>Overweight and obes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AB1D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pacing w:val="6"/>
                <w:sz w:val="11"/>
                <w:szCs w:val="11"/>
              </w:rPr>
              <w:t>P</w:t>
            </w:r>
          </w:p>
        </w:tc>
      </w:tr>
      <w:tr w:rsidR="00E422C8" w:rsidRPr="00B50B76" w14:paraId="19DC3F1A" w14:textId="77777777" w:rsidTr="0013265F">
        <w:trPr>
          <w:trHeight w:hRule="exact" w:val="369"/>
        </w:trPr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375A7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nergy and Macronutrients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95512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57368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D3F8C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FC411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5AC64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76973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93327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045FF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E17BE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5A9D6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55BF3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95039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B849B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F0EDB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E422C8" w:rsidRPr="00B50B76" w14:paraId="6084BF14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961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nergy(kcal)</w:t>
            </w:r>
          </w:p>
          <w:p w14:paraId="5423114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710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00.2</w:t>
            </w:r>
          </w:p>
          <w:p w14:paraId="08AE5DF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398.5, 2233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0A2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60.2</w:t>
            </w:r>
          </w:p>
          <w:p w14:paraId="608A34D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419.5, 2209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D833" w14:textId="3B17BC23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3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E9E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21.7</w:t>
            </w:r>
          </w:p>
          <w:p w14:paraId="44261B4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338.2, 2164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B8D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06.1</w:t>
            </w:r>
          </w:p>
          <w:p w14:paraId="484C79C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439.9, 2249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9C30" w14:textId="6945B07C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AF8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48.1</w:t>
            </w:r>
          </w:p>
          <w:p w14:paraId="37A7DDC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304.7, 2206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43E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70.1</w:t>
            </w:r>
          </w:p>
          <w:p w14:paraId="5EDD031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421.3, 2208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D9A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27.7</w:t>
            </w:r>
          </w:p>
          <w:p w14:paraId="50C6DA5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448.0, 2277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4E44" w14:textId="6479A476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8C2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46.2</w:t>
            </w:r>
          </w:p>
          <w:p w14:paraId="30AC7AF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80.4, 226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953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71.4</w:t>
            </w:r>
          </w:p>
          <w:p w14:paraId="05C8763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390.8, 2224.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FE2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08.0</w:t>
            </w:r>
          </w:p>
          <w:p w14:paraId="28015C9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450.0, 2181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82B2" w14:textId="0E3A1041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63</w:t>
            </w:r>
          </w:p>
        </w:tc>
      </w:tr>
      <w:tr w:rsidR="00E422C8" w:rsidRPr="00B50B76" w14:paraId="107ADB50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48F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rotein (g)</w:t>
            </w:r>
          </w:p>
          <w:p w14:paraId="1634133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25, P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D24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8.2</w:t>
            </w:r>
          </w:p>
          <w:p w14:paraId="40D9630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7.6, 114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F13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5.7</w:t>
            </w:r>
          </w:p>
          <w:p w14:paraId="21AD61E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70.7, 113.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F174" w14:textId="025C82D9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7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9F6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3.5</w:t>
            </w:r>
          </w:p>
          <w:p w14:paraId="5737BEA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5.2,112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17A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8.5</w:t>
            </w:r>
          </w:p>
          <w:p w14:paraId="5C2C5FF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72.8, 114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76D3" w14:textId="31907F7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4C4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1.7</w:t>
            </w:r>
          </w:p>
          <w:p w14:paraId="5E45030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2.8, 112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3AA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7.2</w:t>
            </w:r>
          </w:p>
          <w:p w14:paraId="3CE1C07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9.4, 113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336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7.8</w:t>
            </w:r>
          </w:p>
          <w:p w14:paraId="589A046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74.6, 116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C58C" w14:textId="29A73223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4A3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8.5</w:t>
            </w:r>
          </w:p>
          <w:p w14:paraId="342C652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73.7, 113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BF8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5.7</w:t>
            </w:r>
          </w:p>
          <w:p w14:paraId="5D8E15A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7.9, 114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9A6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99.9</w:t>
            </w:r>
          </w:p>
          <w:p w14:paraId="464AA50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73.6, 113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EE0B" w14:textId="648E3C9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</w:t>
            </w:r>
          </w:p>
        </w:tc>
      </w:tr>
      <w:tr w:rsidR="00E422C8" w:rsidRPr="00B50B76" w14:paraId="7A0641EA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523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at (g)</w:t>
            </w:r>
          </w:p>
          <w:p w14:paraId="292A229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510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2.1</w:t>
            </w:r>
          </w:p>
          <w:p w14:paraId="18F64BC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1.3, 94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2F3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5.0</w:t>
            </w:r>
          </w:p>
          <w:p w14:paraId="3D0F337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2.7, 98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432F" w14:textId="3214654A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2B9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2.2</w:t>
            </w:r>
          </w:p>
          <w:p w14:paraId="3CE0ADE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49.1, 92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2D7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5.5</w:t>
            </w:r>
          </w:p>
          <w:p w14:paraId="1A8AEAF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4.3, 99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F84B" w14:textId="0F7763E2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4B0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9.1</w:t>
            </w:r>
          </w:p>
          <w:p w14:paraId="3AC9606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47.9, 93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0C5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4.3</w:t>
            </w:r>
          </w:p>
          <w:p w14:paraId="3D3832A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2.6, 97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664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4.5</w:t>
            </w:r>
          </w:p>
          <w:p w14:paraId="00ED307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4.2, 94.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7B02" w14:textId="0E3B387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C88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4.0</w:t>
            </w:r>
          </w:p>
          <w:p w14:paraId="2E39CF5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62.3, 90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8BE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3.7</w:t>
            </w:r>
          </w:p>
          <w:p w14:paraId="47091A4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1.4, 96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EAF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4.1</w:t>
            </w:r>
          </w:p>
          <w:p w14:paraId="793BF9C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52.9, 99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A25B" w14:textId="3FB768CA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69</w:t>
            </w:r>
          </w:p>
        </w:tc>
      </w:tr>
      <w:tr w:rsidR="00E422C8" w:rsidRPr="00B50B76" w14:paraId="61C46F57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AB7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rbohydrate (g)</w:t>
            </w:r>
          </w:p>
          <w:p w14:paraId="098CC41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E55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1.1</w:t>
            </w:r>
          </w:p>
          <w:p w14:paraId="6C4C3B2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63.0, 244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223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8.7</w:t>
            </w:r>
          </w:p>
          <w:p w14:paraId="0BDB196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3.0, 234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6F9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DDC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7.7</w:t>
            </w:r>
          </w:p>
          <w:p w14:paraId="76B6D58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4.5, 234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E19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5.4</w:t>
            </w:r>
          </w:p>
          <w:p w14:paraId="64C090B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7.8, 242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5FB2" w14:textId="723F928A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17B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.5</w:t>
            </w:r>
          </w:p>
          <w:p w14:paraId="074B92F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3.1, 243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D76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.5</w:t>
            </w:r>
          </w:p>
          <w:p w14:paraId="53C0B9A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6.5, 237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D02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7.7</w:t>
            </w:r>
          </w:p>
          <w:p w14:paraId="1EA325A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6.8, 247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6330" w14:textId="10F104B8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4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1B6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9.3</w:t>
            </w:r>
          </w:p>
          <w:p w14:paraId="5E51242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65.7, 241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52F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1.5</w:t>
            </w:r>
          </w:p>
          <w:p w14:paraId="7750B2E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5.0, 237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904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2.4</w:t>
            </w:r>
          </w:p>
          <w:p w14:paraId="2767C26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8.3, 241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64FF" w14:textId="7A3BD17D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46</w:t>
            </w:r>
          </w:p>
        </w:tc>
      </w:tr>
      <w:tr w:rsidR="00E422C8" w:rsidRPr="00B50B76" w14:paraId="7B006904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3B3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Main food group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7CC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F6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68C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776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CEA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E32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77B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F56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902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58E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1C4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073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BBF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88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</w:tr>
      <w:tr w:rsidR="00E422C8" w:rsidRPr="00B50B76" w14:paraId="64D98608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BDD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ereals (g)</w:t>
            </w:r>
          </w:p>
          <w:p w14:paraId="2B84662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B9F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30.7</w:t>
            </w:r>
          </w:p>
          <w:p w14:paraId="1441C2A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72.3, 288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4CC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2.5</w:t>
            </w:r>
          </w:p>
          <w:p w14:paraId="46EFF69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64.1, 27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E4F3" w14:textId="537EA0D8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3B0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.4</w:t>
            </w:r>
          </w:p>
          <w:p w14:paraId="33338C6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0.0, 248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436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21.0</w:t>
            </w:r>
          </w:p>
          <w:p w14:paraId="3B306C7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8.8, 282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D53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42C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30.2</w:t>
            </w:r>
          </w:p>
          <w:p w14:paraId="7D06A56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6.2, 284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331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0.0</w:t>
            </w:r>
          </w:p>
          <w:p w14:paraId="7985FA2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0.0, 268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B39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9.9</w:t>
            </w:r>
          </w:p>
          <w:p w14:paraId="1828773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6.0, 282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ED71" w14:textId="094ECD2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E2F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6.0</w:t>
            </w:r>
          </w:p>
          <w:p w14:paraId="6444F7B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5.8, 270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075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0.0</w:t>
            </w:r>
          </w:p>
          <w:p w14:paraId="3B2A27E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8.6, 27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3D0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2.5</w:t>
            </w:r>
          </w:p>
          <w:p w14:paraId="23B62DC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5.7, 270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D9AD" w14:textId="63E0ACE2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9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1</w:t>
            </w:r>
          </w:p>
        </w:tc>
      </w:tr>
      <w:tr w:rsidR="00E422C8" w:rsidRPr="00B50B76" w14:paraId="36971A64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C5F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ubers (g)</w:t>
            </w:r>
          </w:p>
          <w:p w14:paraId="47732FA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3B7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560D17B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CEF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03954FC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0C12" w14:textId="3BED5862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C28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4A3E043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BB4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2A00571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338B" w14:textId="0BE5B63E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70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2E707BB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0E3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3CF8718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07F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74C6198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E326" w14:textId="2F202D00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7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0EE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1099B07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277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6739DBD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8D0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8.5</w:t>
            </w:r>
          </w:p>
          <w:p w14:paraId="503597F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8DF7" w14:textId="3D553956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8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6</w:t>
            </w:r>
          </w:p>
        </w:tc>
      </w:tr>
      <w:tr w:rsidR="00E422C8" w:rsidRPr="00B50B76" w14:paraId="74AC73F1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A1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Vegetables (g)</w:t>
            </w:r>
          </w:p>
          <w:p w14:paraId="671427E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B6C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9.2</w:t>
            </w:r>
          </w:p>
          <w:p w14:paraId="190D61B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9.5, 281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666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5.9</w:t>
            </w:r>
          </w:p>
          <w:p w14:paraId="59E7246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5.7, 283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8877" w14:textId="1B64803F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EDF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9.4</w:t>
            </w:r>
          </w:p>
          <w:p w14:paraId="17DAC63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7.3, 258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DE0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9.1</w:t>
            </w:r>
          </w:p>
          <w:p w14:paraId="063CBFA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5.2, 290.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84D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0D0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6.3</w:t>
            </w:r>
          </w:p>
          <w:p w14:paraId="5FB4D43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9.0, 263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C91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0.2</w:t>
            </w:r>
          </w:p>
          <w:p w14:paraId="5858A7B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3.9, 279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C77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2.6</w:t>
            </w:r>
          </w:p>
          <w:p w14:paraId="7D1BF6D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46.3, 284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BBC6" w14:textId="006B33D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65C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02.5</w:t>
            </w:r>
          </w:p>
          <w:p w14:paraId="0A1E951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5.5, 269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F26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99.3</w:t>
            </w:r>
          </w:p>
          <w:p w14:paraId="2042C2E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2.3, 276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A4B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16.2</w:t>
            </w:r>
          </w:p>
          <w:p w14:paraId="572B761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5.9, 292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6098" w14:textId="09856CEA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1</w:t>
            </w:r>
          </w:p>
        </w:tc>
      </w:tr>
      <w:tr w:rsidR="00E422C8" w:rsidRPr="00B50B76" w14:paraId="775A558B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E4C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ruits (g)</w:t>
            </w:r>
          </w:p>
          <w:p w14:paraId="7F9C91D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854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40C9E54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077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.6</w:t>
            </w:r>
          </w:p>
          <w:p w14:paraId="1DC44F0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1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7201" w14:textId="79989FCA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406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.6</w:t>
            </w:r>
          </w:p>
          <w:p w14:paraId="08AE26B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1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84B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40C01D7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7F4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A15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3B4FD12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049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.6</w:t>
            </w:r>
          </w:p>
          <w:p w14:paraId="0E178BF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5EC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5.3</w:t>
            </w:r>
          </w:p>
          <w:p w14:paraId="6421426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EA3D" w14:textId="2BAF9219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264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0AD0AF9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B0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.6</w:t>
            </w:r>
          </w:p>
          <w:p w14:paraId="5600533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1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344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0.6</w:t>
            </w:r>
          </w:p>
          <w:p w14:paraId="4232993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0F79" w14:textId="5EB00A39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5</w:t>
            </w:r>
          </w:p>
        </w:tc>
      </w:tr>
      <w:tr w:rsidR="00E422C8" w:rsidRPr="00B50B76" w14:paraId="7F34BB2E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A55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ivestock and Poultry(g)</w:t>
            </w:r>
          </w:p>
          <w:p w14:paraId="4B24C1F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111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8.5</w:t>
            </w:r>
          </w:p>
          <w:p w14:paraId="07C7BDC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157.6, 330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949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62.5</w:t>
            </w:r>
          </w:p>
          <w:p w14:paraId="6DF97D7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77.5, 348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7F7" w14:textId="6F36FD58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D10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1.0</w:t>
            </w:r>
          </w:p>
          <w:p w14:paraId="058B0F0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46.9, 324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1B3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55.0</w:t>
            </w:r>
          </w:p>
          <w:p w14:paraId="04E0BB6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71.0, 346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C910" w14:textId="068D109D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4D9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25.0</w:t>
            </w:r>
          </w:p>
          <w:p w14:paraId="7EAB9CF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5.5, 321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F7F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52.5</w:t>
            </w:r>
          </w:p>
          <w:p w14:paraId="582652F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0.7, 344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A8F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5.5</w:t>
            </w:r>
          </w:p>
          <w:p w14:paraId="3840417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6.0, 321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BEF0" w14:textId="09849344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pacing w:val="6"/>
                <w:sz w:val="11"/>
                <w:szCs w:val="1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pacing w:val="6"/>
                <w:sz w:val="11"/>
                <w:szCs w:val="11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B9F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59.0</w:t>
            </w:r>
          </w:p>
          <w:p w14:paraId="7B4BAB6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1.5, 331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0EC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8.5</w:t>
            </w:r>
          </w:p>
          <w:p w14:paraId="5A73582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51.5, 338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211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53.8</w:t>
            </w:r>
          </w:p>
          <w:p w14:paraId="77482CA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80.0, 346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CC34" w14:textId="228515E9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6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8</w:t>
            </w:r>
          </w:p>
        </w:tc>
      </w:tr>
      <w:tr w:rsidR="00E422C8" w:rsidRPr="00B50B76" w14:paraId="24C18656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E12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quatic Products (g)</w:t>
            </w:r>
          </w:p>
          <w:p w14:paraId="3AB452C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E84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0.0</w:t>
            </w:r>
          </w:p>
          <w:p w14:paraId="4652A30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4.8, 26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5F0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1.0</w:t>
            </w:r>
          </w:p>
          <w:p w14:paraId="05B93F1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6.7, 253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B583" w14:textId="2BA207A4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34D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63.4</w:t>
            </w:r>
          </w:p>
          <w:p w14:paraId="2555C6B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0, 243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6E4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0.0</w:t>
            </w:r>
          </w:p>
          <w:p w14:paraId="32F7B54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2.9, 253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EE3B" w14:textId="6CC31154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494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2.9</w:t>
            </w:r>
          </w:p>
          <w:p w14:paraId="57017F6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0.3, 256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DB3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0.0</w:t>
            </w:r>
          </w:p>
          <w:p w14:paraId="3D65EC0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0, 25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7A6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8.2</w:t>
            </w:r>
          </w:p>
          <w:p w14:paraId="018F605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4.8, 255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8434" w14:textId="3E124FF0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AB3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2.9</w:t>
            </w:r>
          </w:p>
          <w:p w14:paraId="40C91B3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30.0, 26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5DD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0.0</w:t>
            </w:r>
          </w:p>
          <w:p w14:paraId="7A8E445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0.0, 25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B1A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70.0</w:t>
            </w:r>
          </w:p>
          <w:p w14:paraId="73681B1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92.9, 25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3F7D" w14:textId="66A64004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0</w:t>
            </w:r>
          </w:p>
        </w:tc>
      </w:tr>
      <w:tr w:rsidR="00E422C8" w:rsidRPr="00B50B76" w14:paraId="6A774FCF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68A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ggs (g)</w:t>
            </w:r>
          </w:p>
          <w:p w14:paraId="7AFBDA7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E4D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.0</w:t>
            </w:r>
          </w:p>
          <w:p w14:paraId="0313B49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.1, 64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21E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.0</w:t>
            </w:r>
          </w:p>
          <w:p w14:paraId="0795905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25.8, 67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EF90" w14:textId="020BDCFF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234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.0</w:t>
            </w:r>
          </w:p>
          <w:p w14:paraId="0F5A5A7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.9, 67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752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</w:t>
            </w:r>
          </w:p>
          <w:p w14:paraId="4835F87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25.8, 67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844F" w14:textId="127CA97F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A27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8.1</w:t>
            </w:r>
          </w:p>
          <w:p w14:paraId="6C55976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.9, 56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0A4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.0</w:t>
            </w:r>
          </w:p>
          <w:p w14:paraId="325A7CB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.9, 67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7AE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.0</w:t>
            </w:r>
          </w:p>
          <w:p w14:paraId="2D6DB94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.9, 64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8599" w14:textId="5F917D2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304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.0</w:t>
            </w:r>
          </w:p>
          <w:p w14:paraId="0C42CFC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9.4, 66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FEE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.0</w:t>
            </w:r>
          </w:p>
          <w:p w14:paraId="3824B63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.9, 67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3A3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.0</w:t>
            </w:r>
          </w:p>
          <w:p w14:paraId="66BBFD3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28.1, 67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DBE9" w14:textId="12F2D862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8</w:t>
            </w:r>
          </w:p>
        </w:tc>
      </w:tr>
      <w:tr w:rsidR="00E422C8" w:rsidRPr="00B50B76" w14:paraId="42E524A3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B40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airy Products (g)</w:t>
            </w:r>
          </w:p>
          <w:p w14:paraId="2031609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631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2.7</w:t>
            </w:r>
          </w:p>
          <w:p w14:paraId="170D21D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6.3, 146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806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.7</w:t>
            </w:r>
          </w:p>
          <w:p w14:paraId="25C227C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.8, 149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3159" w14:textId="1C29E1E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E95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3.3</w:t>
            </w:r>
          </w:p>
          <w:p w14:paraId="763594E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6.3, 153.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337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.2</w:t>
            </w:r>
          </w:p>
          <w:p w14:paraId="768667A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.5, 136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0C9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2A2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.7</w:t>
            </w:r>
          </w:p>
          <w:p w14:paraId="72F26C44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.5, 136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52D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.7</w:t>
            </w:r>
          </w:p>
          <w:p w14:paraId="2DE67F0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.8, 149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44F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.8</w:t>
            </w:r>
          </w:p>
          <w:p w14:paraId="7EF5FF7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.5, 147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1BF9" w14:textId="6B7BCE15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EBAA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0.2</w:t>
            </w:r>
          </w:p>
          <w:p w14:paraId="150C81D2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.8, 151.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1D7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5.7</w:t>
            </w:r>
          </w:p>
          <w:p w14:paraId="0CBF752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1.8, 149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4C9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1.2</w:t>
            </w:r>
          </w:p>
          <w:p w14:paraId="0829FF6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.5, 131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848E" w14:textId="0963F5E8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</w:tr>
      <w:tr w:rsidR="00E422C8" w:rsidRPr="00B50B76" w14:paraId="0A3581EE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4E0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egumes (g)</w:t>
            </w:r>
          </w:p>
          <w:p w14:paraId="0BACD04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67E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46A46F9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9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E4E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6CB00F3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B1BD" w14:textId="0DCB33E9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6F0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0E6F8748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89A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549FBEB6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388B" w14:textId="537F28D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D99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4A7DD01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13A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194D823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D59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3BD4F37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65.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6A6E" w14:textId="079DF850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F95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0BC36B4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84B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4CAB5F5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2D9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5B62373E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0, 58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335E" w14:textId="5ADD71A3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91</w:t>
            </w:r>
          </w:p>
        </w:tc>
      </w:tr>
      <w:tr w:rsidR="00E422C8" w:rsidRPr="00B50B76" w14:paraId="15CB93D2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46B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uts (g)</w:t>
            </w:r>
          </w:p>
          <w:p w14:paraId="6E93268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F42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56B5121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119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3AFFCD8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A203" w14:textId="47931A7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FFE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7A1FAD8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69B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23F42CF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660F" w14:textId="504F2A7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9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53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125CBB8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F7A4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1CD615C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A2B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1229491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9B33" w14:textId="524BD22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E02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0D90E05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043D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243B515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F410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  <w:p w14:paraId="69BEB68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0, 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DD31" w14:textId="7C5D686E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</w:t>
            </w:r>
          </w:p>
        </w:tc>
      </w:tr>
      <w:tr w:rsidR="00E422C8" w:rsidRPr="00B50B76" w14:paraId="1A689B12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8BC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pacing w:val="6"/>
                <w:sz w:val="11"/>
                <w:szCs w:val="11"/>
              </w:rPr>
              <w:t xml:space="preserve">Beverages 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(ml)</w:t>
            </w:r>
          </w:p>
          <w:p w14:paraId="1CE9E6E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04E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0366169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BF6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12C7762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CF1A" w14:textId="716BBA4C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C18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66196061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665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0FCB0B0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CE27" w14:textId="081D911F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9A5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1B3DC6B7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27BC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29EA153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ADA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5080AF23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ADA6" w14:textId="41C91740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2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B4A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730BAA4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4B0E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5DF90DF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60D9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40.0</w:t>
            </w:r>
          </w:p>
          <w:p w14:paraId="35252D7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120.0, 36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FBE6" w14:textId="267C4B95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33</w:t>
            </w:r>
          </w:p>
        </w:tc>
      </w:tr>
      <w:tr w:rsidR="00E422C8" w:rsidRPr="00B50B76" w14:paraId="4254E272" w14:textId="77777777" w:rsidTr="0013265F">
        <w:trPr>
          <w:trHeight w:hRule="exact" w:val="36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C666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nacks (g)</w:t>
            </w:r>
          </w:p>
          <w:p w14:paraId="56F50E1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M (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2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, P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bscript"/>
              </w:rPr>
              <w:t>75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97A7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2D6593B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18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E092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4A141C00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6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1979" w14:textId="4CD6D8BD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</w:t>
            </w:r>
            <w:r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F8E5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627D3D0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6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7163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5B59CB1D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6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03CF" w14:textId="7154FCF8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E1B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9.6</w:t>
            </w:r>
          </w:p>
          <w:p w14:paraId="7628B259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4.4, 108.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046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7C69D2CA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6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7FA1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60D4FAB5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7.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ECF0" w14:textId="5A8DD53B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9558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653628DC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7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5C3B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13413B3F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6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A45F" w14:textId="77777777" w:rsidR="00E422C8" w:rsidRPr="00B50B76" w:rsidRDefault="00E422C8" w:rsidP="0013265F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8.0</w:t>
            </w:r>
          </w:p>
          <w:p w14:paraId="09D0AB1B" w14:textId="77777777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(48.0, 108.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40CF13" w14:textId="096C6421" w:rsidR="00E422C8" w:rsidRPr="00B50B76" w:rsidRDefault="00E422C8" w:rsidP="0013265F">
            <w:pPr>
              <w:pStyle w:val="EndNoteBibliography"/>
              <w:widowControl/>
              <w:overflowPunct w:val="0"/>
              <w:autoSpaceDE w:val="0"/>
              <w:autoSpaceDN w:val="0"/>
              <w:adjustRightInd w:val="0"/>
              <w:snapToGrid w:val="0"/>
              <w:spacing w:line="160" w:lineRule="exact"/>
              <w:jc w:val="center"/>
              <w:textAlignment w:val="baseline"/>
              <w:rPr>
                <w:rFonts w:ascii="Times New Roman" w:hAnsi="Times New Roman"/>
                <w:color w:val="000000" w:themeColor="text1"/>
                <w:spacing w:val="6"/>
                <w:sz w:val="11"/>
                <w:szCs w:val="11"/>
              </w:rPr>
            </w:pPr>
            <w:r w:rsidRPr="00B50B76">
              <w:rPr>
                <w:rFonts w:ascii="Times New Roman" w:hAnsi="Times New Roman"/>
                <w:color w:val="000000" w:themeColor="text1"/>
                <w:sz w:val="11"/>
                <w:szCs w:val="11"/>
              </w:rPr>
              <w:t>.14</w:t>
            </w:r>
          </w:p>
        </w:tc>
      </w:tr>
      <w:tr w:rsidR="00E422C8" w:rsidRPr="00B50B76" w14:paraId="42C201DD" w14:textId="77777777" w:rsidTr="0013265F">
        <w:trPr>
          <w:trHeight w:hRule="exact" w:val="369"/>
        </w:trPr>
        <w:tc>
          <w:tcPr>
            <w:tcW w:w="15168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800163" w14:textId="77777777" w:rsidR="00E422C8" w:rsidRPr="00B50B76" w:rsidRDefault="00E422C8" w:rsidP="0013265F">
            <w:pPr>
              <w:spacing w:line="160" w:lineRule="exact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vertAlign w:val="superscript"/>
              </w:rPr>
              <w:t>a</w:t>
            </w:r>
            <w:r w:rsidRPr="00B50B7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he socioeconomic status variable ranges from 1 to 10, with higher scores indicating a higher socioeconomic status. Scores of 0 to 3 are classified as low, 4 to 7 as medium, and 8 to 10 as high.</w:t>
            </w:r>
          </w:p>
        </w:tc>
      </w:tr>
    </w:tbl>
    <w:p w14:paraId="332E4C95" w14:textId="77777777" w:rsidR="00E422C8" w:rsidRPr="00B50B76" w:rsidRDefault="00E422C8" w:rsidP="00E422C8">
      <w:pPr>
        <w:spacing w:line="20" w:lineRule="exac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E422C8" w:rsidRPr="00B50B76" w:rsidSect="00E422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C4404"/>
    <w:multiLevelType w:val="hybridMultilevel"/>
    <w:tmpl w:val="76DE8764"/>
    <w:lvl w:ilvl="0" w:tplc="9CD4E8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6334FD6"/>
    <w:multiLevelType w:val="hybridMultilevel"/>
    <w:tmpl w:val="82882186"/>
    <w:lvl w:ilvl="0" w:tplc="E9EC90A4">
      <w:start w:val="1"/>
      <w:numFmt w:val="upperLetter"/>
      <w:lvlText w:val="%1）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FD037FE"/>
    <w:multiLevelType w:val="multilevel"/>
    <w:tmpl w:val="1FD037FE"/>
    <w:lvl w:ilvl="0">
      <w:start w:val="1"/>
      <w:numFmt w:val="none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C9A3365"/>
    <w:multiLevelType w:val="hybridMultilevel"/>
    <w:tmpl w:val="CF8CCCF2"/>
    <w:lvl w:ilvl="0" w:tplc="B324FD3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85A37AB"/>
    <w:multiLevelType w:val="hybridMultilevel"/>
    <w:tmpl w:val="A8CE5858"/>
    <w:lvl w:ilvl="0" w:tplc="A37A1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DC63720"/>
    <w:multiLevelType w:val="multilevel"/>
    <w:tmpl w:val="5DC63720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hint="eastAsia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EB5096"/>
    <w:multiLevelType w:val="multilevel"/>
    <w:tmpl w:val="68EB5096"/>
    <w:lvl w:ilvl="0">
      <w:start w:val="1"/>
      <w:numFmt w:val="decimal"/>
      <w:lvlText w:val="第%1章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09377181">
    <w:abstractNumId w:val="1"/>
  </w:num>
  <w:num w:numId="2" w16cid:durableId="455173555">
    <w:abstractNumId w:val="0"/>
  </w:num>
  <w:num w:numId="3" w16cid:durableId="76902681">
    <w:abstractNumId w:val="6"/>
  </w:num>
  <w:num w:numId="4" w16cid:durableId="424889065">
    <w:abstractNumId w:val="2"/>
  </w:num>
  <w:num w:numId="5" w16cid:durableId="81872984">
    <w:abstractNumId w:val="5"/>
  </w:num>
  <w:num w:numId="6" w16cid:durableId="323558453">
    <w:abstractNumId w:val="4"/>
  </w:num>
  <w:num w:numId="7" w16cid:durableId="1259871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C8"/>
    <w:rsid w:val="001471E9"/>
    <w:rsid w:val="002A3096"/>
    <w:rsid w:val="006004AD"/>
    <w:rsid w:val="00683422"/>
    <w:rsid w:val="006A22B7"/>
    <w:rsid w:val="006C29BA"/>
    <w:rsid w:val="00DE5B5D"/>
    <w:rsid w:val="00E422C8"/>
    <w:rsid w:val="00F75C25"/>
    <w:rsid w:val="00FA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B1D3"/>
  <w15:chartTrackingRefBased/>
  <w15:docId w15:val="{08FD0D08-2897-8241-BB97-43EAB289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422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42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422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422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22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22C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22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22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22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22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42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42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422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22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22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22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22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22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22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2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22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22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2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22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22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22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2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22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22C8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E422C8"/>
    <w:pPr>
      <w:spacing w:after="0" w:line="240" w:lineRule="auto"/>
      <w:jc w:val="center"/>
    </w:pPr>
    <w:rPr>
      <w:rFonts w:ascii="Cambria" w:eastAsia="DengXian" w:hAnsi="Cambria" w:cs="Times New Roman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E422C8"/>
    <w:rPr>
      <w:rFonts w:ascii="Cambria" w:eastAsia="DengXian" w:hAnsi="Cambria" w:cs="Times New Roman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422C8"/>
    <w:pPr>
      <w:spacing w:after="0" w:line="360" w:lineRule="auto"/>
      <w:jc w:val="both"/>
    </w:pPr>
    <w:rPr>
      <w:rFonts w:ascii="Cambria" w:eastAsia="DengXian" w:hAnsi="Cambria" w:cs="Times New Roman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E422C8"/>
    <w:rPr>
      <w:rFonts w:ascii="Cambria" w:eastAsia="DengXian" w:hAnsi="Cambria" w:cs="Times New Roman"/>
      <w14:ligatures w14:val="none"/>
    </w:rPr>
  </w:style>
  <w:style w:type="table" w:customStyle="1" w:styleId="11">
    <w:name w:val="样式1"/>
    <w:basedOn w:val="a1"/>
    <w:uiPriority w:val="9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e">
    <w:name w:val="caption"/>
    <w:basedOn w:val="a"/>
    <w:next w:val="a"/>
    <w:uiPriority w:val="35"/>
    <w:unhideWhenUsed/>
    <w:qFormat/>
    <w:rsid w:val="00E422C8"/>
    <w:pPr>
      <w:widowControl/>
      <w:spacing w:after="0" w:line="240" w:lineRule="auto"/>
    </w:pPr>
    <w:rPr>
      <w:rFonts w:asciiTheme="majorHAnsi" w:eastAsia="黑体" w:hAnsiTheme="majorHAnsi" w:cstheme="majorBidi"/>
      <w:kern w:val="0"/>
      <w:sz w:val="20"/>
      <w:szCs w:val="20"/>
      <w14:ligatures w14:val="none"/>
    </w:rPr>
  </w:style>
  <w:style w:type="paragraph" w:styleId="af">
    <w:name w:val="annotation text"/>
    <w:basedOn w:val="a"/>
    <w:link w:val="af0"/>
    <w:uiPriority w:val="99"/>
    <w:semiHidden/>
    <w:unhideWhenUsed/>
    <w:qFormat/>
    <w:rsid w:val="00E422C8"/>
    <w:pPr>
      <w:widowControl/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af0">
    <w:name w:val="批注文字 字符"/>
    <w:basedOn w:val="a0"/>
    <w:link w:val="af"/>
    <w:uiPriority w:val="99"/>
    <w:semiHidden/>
    <w:qFormat/>
    <w:rsid w:val="00E422C8"/>
    <w:rPr>
      <w:rFonts w:ascii="宋体" w:eastAsia="宋体" w:hAnsi="宋体" w:cs="宋体"/>
      <w:kern w:val="0"/>
      <w:sz w:val="24"/>
      <w14:ligatures w14:val="none"/>
    </w:rPr>
  </w:style>
  <w:style w:type="paragraph" w:styleId="TOC3">
    <w:name w:val="toc 3"/>
    <w:basedOn w:val="a"/>
    <w:next w:val="a"/>
    <w:uiPriority w:val="39"/>
    <w:unhideWhenUsed/>
    <w:rsid w:val="00E422C8"/>
    <w:pPr>
      <w:widowControl/>
      <w:spacing w:after="0" w:line="240" w:lineRule="auto"/>
      <w:ind w:leftChars="400" w:left="840"/>
    </w:pPr>
    <w:rPr>
      <w:rFonts w:ascii="宋体" w:eastAsia="宋体" w:hAnsi="宋体" w:cs="宋体"/>
      <w:kern w:val="0"/>
      <w:sz w:val="24"/>
      <w14:ligatures w14:val="none"/>
    </w:rPr>
  </w:style>
  <w:style w:type="paragraph" w:styleId="af1">
    <w:name w:val="footer"/>
    <w:basedOn w:val="a"/>
    <w:link w:val="af2"/>
    <w:unhideWhenUsed/>
    <w:rsid w:val="00E422C8"/>
    <w:pPr>
      <w:widowControl/>
      <w:tabs>
        <w:tab w:val="center" w:pos="4153"/>
        <w:tab w:val="right" w:pos="8306"/>
      </w:tabs>
      <w:snapToGrid w:val="0"/>
      <w:spacing w:after="0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f2">
    <w:name w:val="页脚 字符"/>
    <w:basedOn w:val="a0"/>
    <w:link w:val="af1"/>
    <w:rsid w:val="00E422C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3">
    <w:name w:val="header"/>
    <w:basedOn w:val="a"/>
    <w:link w:val="af4"/>
    <w:uiPriority w:val="99"/>
    <w:unhideWhenUsed/>
    <w:rsid w:val="00E422C8"/>
    <w:pPr>
      <w:widowControl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f4">
    <w:name w:val="页眉 字符"/>
    <w:basedOn w:val="a0"/>
    <w:link w:val="af3"/>
    <w:uiPriority w:val="99"/>
    <w:rsid w:val="00E422C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TOC1">
    <w:name w:val="toc 1"/>
    <w:basedOn w:val="a"/>
    <w:next w:val="a"/>
    <w:uiPriority w:val="39"/>
    <w:unhideWhenUsed/>
    <w:rsid w:val="00E422C8"/>
    <w:pPr>
      <w:widowControl/>
      <w:spacing w:after="0" w:line="400" w:lineRule="exact"/>
      <w:jc w:val="both"/>
    </w:pPr>
    <w:rPr>
      <w:rFonts w:ascii="Times New Roman" w:eastAsia="SimSun-ExtB" w:hAnsi="Times New Roman" w:cs="宋体"/>
      <w:kern w:val="0"/>
      <w:sz w:val="24"/>
      <w14:ligatures w14:val="none"/>
    </w:rPr>
  </w:style>
  <w:style w:type="paragraph" w:styleId="af5">
    <w:name w:val="table of figures"/>
    <w:basedOn w:val="a"/>
    <w:next w:val="a"/>
    <w:uiPriority w:val="99"/>
    <w:unhideWhenUsed/>
    <w:rsid w:val="00E422C8"/>
    <w:pPr>
      <w:widowControl/>
      <w:spacing w:after="0" w:line="400" w:lineRule="exact"/>
    </w:pPr>
    <w:rPr>
      <w:rFonts w:ascii="Times New Roman" w:eastAsia="宋体" w:hAnsi="Times New Roman" w:cs="宋体"/>
      <w:kern w:val="0"/>
      <w:sz w:val="24"/>
      <w14:ligatures w14:val="none"/>
    </w:rPr>
  </w:style>
  <w:style w:type="paragraph" w:styleId="TOC2">
    <w:name w:val="toc 2"/>
    <w:basedOn w:val="a"/>
    <w:next w:val="a"/>
    <w:uiPriority w:val="39"/>
    <w:unhideWhenUsed/>
    <w:rsid w:val="00E422C8"/>
    <w:pPr>
      <w:widowControl/>
      <w:spacing w:after="0" w:line="240" w:lineRule="auto"/>
      <w:ind w:leftChars="200" w:left="420"/>
    </w:pPr>
    <w:rPr>
      <w:rFonts w:ascii="宋体" w:eastAsia="宋体" w:hAnsi="宋体" w:cs="宋体"/>
      <w:kern w:val="0"/>
      <w:sz w:val="24"/>
      <w14:ligatures w14:val="none"/>
    </w:rPr>
  </w:style>
  <w:style w:type="paragraph" w:styleId="af6">
    <w:name w:val="Normal (Web)"/>
    <w:basedOn w:val="a"/>
    <w:link w:val="af7"/>
    <w:uiPriority w:val="99"/>
    <w:unhideWhenUsed/>
    <w:rsid w:val="00E422C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8">
    <w:name w:val="annotation subject"/>
    <w:basedOn w:val="af"/>
    <w:next w:val="af"/>
    <w:link w:val="af9"/>
    <w:uiPriority w:val="99"/>
    <w:semiHidden/>
    <w:unhideWhenUsed/>
    <w:rsid w:val="00E422C8"/>
    <w:rPr>
      <w:b/>
      <w:bCs/>
    </w:rPr>
  </w:style>
  <w:style w:type="character" w:customStyle="1" w:styleId="af9">
    <w:name w:val="批注主题 字符"/>
    <w:basedOn w:val="af0"/>
    <w:link w:val="af8"/>
    <w:uiPriority w:val="99"/>
    <w:semiHidden/>
    <w:rsid w:val="00E422C8"/>
    <w:rPr>
      <w:rFonts w:ascii="宋体" w:eastAsia="宋体" w:hAnsi="宋体" w:cs="宋体"/>
      <w:b/>
      <w:bCs/>
      <w:kern w:val="0"/>
      <w:sz w:val="24"/>
      <w14:ligatures w14:val="none"/>
    </w:rPr>
  </w:style>
  <w:style w:type="table" w:styleId="afa">
    <w:name w:val="Table Grid"/>
    <w:basedOn w:val="a1"/>
    <w:uiPriority w:val="3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E422C8"/>
    <w:rPr>
      <w:b/>
      <w:bCs/>
    </w:rPr>
  </w:style>
  <w:style w:type="character" w:styleId="afc">
    <w:name w:val="page number"/>
    <w:basedOn w:val="a0"/>
    <w:uiPriority w:val="99"/>
    <w:semiHidden/>
    <w:unhideWhenUsed/>
    <w:rsid w:val="00E422C8"/>
  </w:style>
  <w:style w:type="character" w:styleId="afd">
    <w:name w:val="FollowedHyperlink"/>
    <w:basedOn w:val="a0"/>
    <w:uiPriority w:val="99"/>
    <w:semiHidden/>
    <w:unhideWhenUsed/>
    <w:rsid w:val="00E422C8"/>
    <w:rPr>
      <w:color w:val="954F72" w:themeColor="followedHyperlink"/>
      <w:u w:val="single"/>
    </w:rPr>
  </w:style>
  <w:style w:type="character" w:styleId="afe">
    <w:name w:val="Hyperlink"/>
    <w:basedOn w:val="a0"/>
    <w:uiPriority w:val="99"/>
    <w:unhideWhenUsed/>
    <w:rsid w:val="00E422C8"/>
    <w:rPr>
      <w:color w:val="0000FF"/>
      <w:u w:val="single"/>
    </w:rPr>
  </w:style>
  <w:style w:type="character" w:styleId="aff">
    <w:name w:val="annotation reference"/>
    <w:basedOn w:val="a0"/>
    <w:uiPriority w:val="99"/>
    <w:semiHidden/>
    <w:unhideWhenUsed/>
    <w:rsid w:val="00E422C8"/>
    <w:rPr>
      <w:sz w:val="21"/>
      <w:szCs w:val="21"/>
    </w:rPr>
  </w:style>
  <w:style w:type="table" w:customStyle="1" w:styleId="21">
    <w:name w:val="无格式表格 21"/>
    <w:basedOn w:val="a1"/>
    <w:uiPriority w:val="42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a1"/>
    <w:uiPriority w:val="43"/>
    <w:rsid w:val="00E422C8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E422C8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rsid w:val="00E422C8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-31">
    <w:name w:val="网格表 1 浅色 - 着色 31"/>
    <w:basedOn w:val="a1"/>
    <w:uiPriority w:val="46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0">
    <w:name w:val="网格表 5 深色1"/>
    <w:basedOn w:val="a1"/>
    <w:uiPriority w:val="50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110">
    <w:name w:val="清单表 1 浅色1"/>
    <w:basedOn w:val="a1"/>
    <w:uiPriority w:val="46"/>
    <w:rsid w:val="00E422C8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61">
    <w:name w:val="清单表 2 - 着色 61"/>
    <w:basedOn w:val="a1"/>
    <w:uiPriority w:val="47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-51">
    <w:name w:val="清单表 2 - 着色 51"/>
    <w:basedOn w:val="a1"/>
    <w:uiPriority w:val="47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51">
    <w:name w:val="网格表 4 - 着色 51"/>
    <w:basedOn w:val="a1"/>
    <w:uiPriority w:val="4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31">
    <w:name w:val="网格表 6 彩色 - 着色 31"/>
    <w:basedOn w:val="a1"/>
    <w:uiPriority w:val="51"/>
    <w:rsid w:val="00E422C8"/>
    <w:pPr>
      <w:spacing w:after="0" w:line="240" w:lineRule="auto"/>
    </w:pPr>
    <w:rPr>
      <w:color w:val="7B7B7B" w:themeColor="accent3" w:themeShade="BF"/>
      <w:kern w:val="0"/>
      <w:sz w:val="20"/>
      <w:szCs w:val="20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7-51">
    <w:name w:val="网格表 7 彩色 - 着色 51"/>
    <w:basedOn w:val="a1"/>
    <w:uiPriority w:val="52"/>
    <w:rsid w:val="00E422C8"/>
    <w:pPr>
      <w:spacing w:after="0" w:line="240" w:lineRule="auto"/>
    </w:pPr>
    <w:rPr>
      <w:color w:val="2E74B5" w:themeColor="accent5" w:themeShade="BF"/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6-51">
    <w:name w:val="网格表 6 彩色 - 着色 51"/>
    <w:basedOn w:val="a1"/>
    <w:uiPriority w:val="51"/>
    <w:rsid w:val="00E422C8"/>
    <w:pPr>
      <w:spacing w:after="0" w:line="240" w:lineRule="auto"/>
    </w:pPr>
    <w:rPr>
      <w:color w:val="2E74B5" w:themeColor="accent5" w:themeShade="BF"/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510">
    <w:name w:val="清单表 4 - 着色 51"/>
    <w:basedOn w:val="a1"/>
    <w:uiPriority w:val="4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510">
    <w:name w:val="清单表 6 彩色 - 着色 51"/>
    <w:basedOn w:val="a1"/>
    <w:uiPriority w:val="51"/>
    <w:rsid w:val="00E422C8"/>
    <w:pPr>
      <w:spacing w:after="0" w:line="240" w:lineRule="auto"/>
    </w:pPr>
    <w:rPr>
      <w:color w:val="2E74B5" w:themeColor="accent5" w:themeShade="BF"/>
      <w:kern w:val="0"/>
      <w:sz w:val="20"/>
      <w:szCs w:val="20"/>
      <w14:ligatures w14:val="none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7-510">
    <w:name w:val="清单表 7 彩色 - 着色 51"/>
    <w:basedOn w:val="a1"/>
    <w:uiPriority w:val="52"/>
    <w:rsid w:val="00E422C8"/>
    <w:pPr>
      <w:spacing w:after="0" w:line="240" w:lineRule="auto"/>
    </w:pPr>
    <w:rPr>
      <w:color w:val="2E74B5" w:themeColor="accent5" w:themeShade="BF"/>
      <w:kern w:val="0"/>
      <w:sz w:val="20"/>
      <w:szCs w:val="20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-51">
    <w:name w:val="清单表 3 - 着色 51"/>
    <w:basedOn w:val="a1"/>
    <w:uiPriority w:val="48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1-51">
    <w:name w:val="清单表 1 浅色 - 着色 51"/>
    <w:basedOn w:val="a1"/>
    <w:uiPriority w:val="46"/>
    <w:rsid w:val="00E422C8"/>
    <w:pPr>
      <w:spacing w:after="0" w:line="240" w:lineRule="auto"/>
    </w:pPr>
    <w:rPr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12">
    <w:name w:val="修订1"/>
    <w:hidden/>
    <w:uiPriority w:val="99"/>
    <w:semiHidden/>
    <w:rsid w:val="00E422C8"/>
    <w:pPr>
      <w:spacing w:after="0" w:line="240" w:lineRule="auto"/>
    </w:pPr>
    <w:rPr>
      <w:sz w:val="21"/>
      <w14:ligatures w14:val="none"/>
    </w:rPr>
  </w:style>
  <w:style w:type="paragraph" w:customStyle="1" w:styleId="22">
    <w:name w:val="修订2"/>
    <w:hidden/>
    <w:uiPriority w:val="99"/>
    <w:unhideWhenUsed/>
    <w:rsid w:val="00E422C8"/>
    <w:pPr>
      <w:spacing w:after="0" w:line="240" w:lineRule="auto"/>
    </w:pPr>
    <w:rPr>
      <w:sz w:val="21"/>
      <w14:ligatures w14:val="none"/>
    </w:rPr>
  </w:style>
  <w:style w:type="character" w:styleId="aff0">
    <w:name w:val="Placeholder Text"/>
    <w:basedOn w:val="a0"/>
    <w:uiPriority w:val="99"/>
    <w:unhideWhenUsed/>
    <w:rsid w:val="00E422C8"/>
    <w:rPr>
      <w:color w:val="666666"/>
    </w:rPr>
  </w:style>
  <w:style w:type="paragraph" w:customStyle="1" w:styleId="z-1">
    <w:name w:val="z-窗体顶端1"/>
    <w:basedOn w:val="a"/>
    <w:next w:val="a"/>
    <w:link w:val="z-"/>
    <w:uiPriority w:val="99"/>
    <w:unhideWhenUsed/>
    <w:rsid w:val="00E422C8"/>
    <w:pPr>
      <w:widowControl/>
      <w:pBdr>
        <w:bottom w:val="single" w:sz="6" w:space="1" w:color="auto"/>
      </w:pBdr>
      <w:spacing w:after="0" w:line="240" w:lineRule="auto"/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">
    <w:name w:val="z-窗体顶端 字符"/>
    <w:basedOn w:val="a0"/>
    <w:link w:val="z-1"/>
    <w:uiPriority w:val="99"/>
    <w:rsid w:val="00E422C8"/>
    <w:rPr>
      <w:rFonts w:ascii="Arial" w:eastAsia="宋体" w:hAnsi="Arial" w:cs="Arial"/>
      <w:vanish/>
      <w:kern w:val="0"/>
      <w:sz w:val="16"/>
      <w:szCs w:val="16"/>
      <w14:ligatures w14:val="none"/>
    </w:rPr>
  </w:style>
  <w:style w:type="paragraph" w:customStyle="1" w:styleId="z-10">
    <w:name w:val="z-窗体底端1"/>
    <w:basedOn w:val="a"/>
    <w:next w:val="a"/>
    <w:link w:val="z-0"/>
    <w:uiPriority w:val="99"/>
    <w:unhideWhenUsed/>
    <w:rsid w:val="00E422C8"/>
    <w:pPr>
      <w:widowControl/>
      <w:pBdr>
        <w:top w:val="single" w:sz="6" w:space="1" w:color="auto"/>
      </w:pBdr>
      <w:spacing w:after="0" w:line="240" w:lineRule="auto"/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0">
    <w:name w:val="z-窗体底端 字符"/>
    <w:basedOn w:val="a0"/>
    <w:link w:val="z-10"/>
    <w:uiPriority w:val="99"/>
    <w:rsid w:val="00E422C8"/>
    <w:rPr>
      <w:rFonts w:ascii="Arial" w:eastAsia="宋体" w:hAnsi="Arial" w:cs="Arial"/>
      <w:vanish/>
      <w:kern w:val="0"/>
      <w:sz w:val="16"/>
      <w:szCs w:val="16"/>
      <w14:ligatures w14:val="none"/>
    </w:rPr>
  </w:style>
  <w:style w:type="paragraph" w:customStyle="1" w:styleId="EndNoteBibliographyTitle1">
    <w:name w:val="EndNoteBibliographyTitle"/>
    <w:rsid w:val="00E422C8"/>
    <w:pPr>
      <w:spacing w:after="0" w:line="240" w:lineRule="auto"/>
    </w:pPr>
    <w:rPr>
      <w:kern w:val="0"/>
      <w:sz w:val="20"/>
      <w:szCs w:val="20"/>
      <w14:ligatures w14:val="none"/>
    </w:rPr>
  </w:style>
  <w:style w:type="paragraph" w:customStyle="1" w:styleId="EndNoteBibliography1">
    <w:name w:val="EndNoteBibliography"/>
    <w:rsid w:val="00E422C8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af7">
    <w:name w:val="普通(网站) 字符"/>
    <w:basedOn w:val="a0"/>
    <w:link w:val="af6"/>
    <w:uiPriority w:val="99"/>
    <w:rsid w:val="00E422C8"/>
    <w:rPr>
      <w:rFonts w:ascii="宋体" w:eastAsia="宋体" w:hAnsi="宋体" w:cs="宋体"/>
      <w:kern w:val="0"/>
      <w:sz w:val="24"/>
      <w14:ligatures w14:val="none"/>
    </w:rPr>
  </w:style>
  <w:style w:type="paragraph" w:customStyle="1" w:styleId="TableParagraph">
    <w:name w:val="Table Paragraph"/>
    <w:basedOn w:val="a"/>
    <w:uiPriority w:val="1"/>
    <w:qFormat/>
    <w:rsid w:val="00E422C8"/>
    <w:pPr>
      <w:spacing w:after="0" w:line="240" w:lineRule="auto"/>
    </w:pPr>
    <w:rPr>
      <w:kern w:val="0"/>
      <w:szCs w:val="22"/>
      <w:lang w:eastAsia="en-US"/>
      <w14:ligatures w14:val="none"/>
    </w:rPr>
  </w:style>
  <w:style w:type="table" w:customStyle="1" w:styleId="13">
    <w:name w:val="网格型浅色1"/>
    <w:basedOn w:val="a1"/>
    <w:uiPriority w:val="40"/>
    <w:qFormat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Text">
    <w:name w:val="Table Text"/>
    <w:basedOn w:val="a"/>
    <w:semiHidden/>
    <w:rsid w:val="00E422C8"/>
    <w:pPr>
      <w:widowControl/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宋体" w:eastAsia="宋体" w:hAnsi="宋体" w:cs="宋体"/>
      <w:color w:val="000000"/>
      <w:kern w:val="0"/>
      <w:sz w:val="31"/>
      <w:szCs w:val="31"/>
      <w14:ligatures w14:val="none"/>
    </w:rPr>
  </w:style>
  <w:style w:type="table" w:customStyle="1" w:styleId="TableNormal">
    <w:name w:val="Table Normal"/>
    <w:basedOn w:val="a1"/>
    <w:rsid w:val="00E422C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</w:style>
  <w:style w:type="character" w:customStyle="1" w:styleId="14">
    <w:name w:val="未处理的提及1"/>
    <w:basedOn w:val="a0"/>
    <w:uiPriority w:val="99"/>
    <w:semiHidden/>
    <w:unhideWhenUsed/>
    <w:rsid w:val="00E422C8"/>
    <w:rPr>
      <w:color w:val="605E5C"/>
      <w:shd w:val="clear" w:color="auto" w:fill="E1DFDD"/>
    </w:rPr>
  </w:style>
  <w:style w:type="character" w:customStyle="1" w:styleId="23">
    <w:name w:val="未处理的提及2"/>
    <w:basedOn w:val="a0"/>
    <w:uiPriority w:val="99"/>
    <w:semiHidden/>
    <w:unhideWhenUsed/>
    <w:rsid w:val="00E422C8"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rsid w:val="00E422C8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15">
    <w:name w:val="标题1"/>
    <w:basedOn w:val="a3"/>
    <w:rsid w:val="00E422C8"/>
    <w:pPr>
      <w:widowControl/>
      <w:adjustRightInd w:val="0"/>
      <w:spacing w:before="240" w:after="360" w:line="420" w:lineRule="exact"/>
      <w:contextualSpacing w:val="0"/>
      <w:textAlignment w:val="baseline"/>
    </w:pPr>
    <w:rPr>
      <w:rFonts w:ascii="Arial" w:eastAsia="宋体" w:hAnsi="Arial" w:cs="Times New Roman"/>
      <w:spacing w:val="0"/>
      <w:kern w:val="0"/>
      <w:sz w:val="30"/>
      <w:szCs w:val="20"/>
      <w14:ligatures w14:val="none"/>
    </w:rPr>
  </w:style>
  <w:style w:type="paragraph" w:customStyle="1" w:styleId="aff1">
    <w:name w:val="段落"/>
    <w:basedOn w:val="a"/>
    <w:rsid w:val="00E422C8"/>
    <w:pPr>
      <w:widowControl/>
      <w:adjustRightInd w:val="0"/>
      <w:spacing w:after="0" w:line="420" w:lineRule="exact"/>
      <w:ind w:firstLineChars="200" w:firstLine="520"/>
      <w:jc w:val="both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  <w14:ligatures w14:val="none"/>
    </w:rPr>
  </w:style>
  <w:style w:type="paragraph" w:customStyle="1" w:styleId="aff2">
    <w:name w:val="图题"/>
    <w:basedOn w:val="a"/>
    <w:rsid w:val="00E422C8"/>
    <w:pPr>
      <w:widowControl/>
      <w:overflowPunct w:val="0"/>
      <w:autoSpaceDE w:val="0"/>
      <w:autoSpaceDN w:val="0"/>
      <w:adjustRightInd w:val="0"/>
      <w:spacing w:before="120" w:after="240" w:line="380" w:lineRule="exact"/>
      <w:ind w:left="567" w:right="567"/>
      <w:jc w:val="both"/>
      <w:textAlignment w:val="baseline"/>
    </w:pPr>
    <w:rPr>
      <w:rFonts w:ascii="Times New Roman" w:eastAsia="宋体" w:hAnsi="Times New Roman" w:cs="Times New Roman"/>
      <w:spacing w:val="6"/>
      <w:kern w:val="0"/>
      <w:szCs w:val="20"/>
      <w14:ligatures w14:val="none"/>
    </w:rPr>
  </w:style>
  <w:style w:type="paragraph" w:customStyle="1" w:styleId="24">
    <w:name w:val="标题2"/>
    <w:basedOn w:val="a3"/>
    <w:rsid w:val="00E422C8"/>
    <w:pPr>
      <w:widowControl/>
      <w:adjustRightInd w:val="0"/>
      <w:spacing w:before="240" w:after="360" w:line="420" w:lineRule="exact"/>
      <w:contextualSpacing w:val="0"/>
      <w:textAlignment w:val="baseline"/>
    </w:pPr>
    <w:rPr>
      <w:rFonts w:ascii="Arial" w:eastAsia="宋体" w:hAnsi="Arial" w:cs="Times New Roman"/>
      <w:spacing w:val="0"/>
      <w:kern w:val="0"/>
      <w:sz w:val="30"/>
      <w:szCs w:val="20"/>
      <w14:ligatures w14:val="none"/>
    </w:rPr>
  </w:style>
  <w:style w:type="table" w:customStyle="1" w:styleId="aff3">
    <w:name w:val="毕业论文"/>
    <w:basedOn w:val="a1"/>
    <w:uiPriority w:val="9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16">
    <w:name w:val="毕业论文1"/>
    <w:basedOn w:val="a1"/>
    <w:uiPriority w:val="99"/>
    <w:rsid w:val="00E422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33">
    <w:name w:val="未处理的提及3"/>
    <w:basedOn w:val="a0"/>
    <w:uiPriority w:val="99"/>
    <w:semiHidden/>
    <w:unhideWhenUsed/>
    <w:rsid w:val="00E422C8"/>
    <w:rPr>
      <w:color w:val="605E5C"/>
      <w:shd w:val="clear" w:color="auto" w:fill="E1DFDD"/>
    </w:rPr>
  </w:style>
  <w:style w:type="paragraph" w:customStyle="1" w:styleId="34">
    <w:name w:val="标题3"/>
    <w:basedOn w:val="a3"/>
    <w:rsid w:val="00E422C8"/>
    <w:pPr>
      <w:widowControl/>
      <w:adjustRightInd w:val="0"/>
      <w:spacing w:before="240" w:after="360" w:line="420" w:lineRule="exact"/>
      <w:contextualSpacing w:val="0"/>
      <w:textAlignment w:val="baseline"/>
    </w:pPr>
    <w:rPr>
      <w:rFonts w:ascii="Arial" w:eastAsia="宋体" w:hAnsi="Arial" w:cs="Times New Roman"/>
      <w:spacing w:val="0"/>
      <w:kern w:val="0"/>
      <w:sz w:val="30"/>
      <w:szCs w:val="20"/>
      <w14:ligatures w14:val="none"/>
    </w:rPr>
  </w:style>
  <w:style w:type="character" w:styleId="aff4">
    <w:name w:val="Unresolved Mention"/>
    <w:basedOn w:val="a0"/>
    <w:uiPriority w:val="99"/>
    <w:semiHidden/>
    <w:unhideWhenUsed/>
    <w:rsid w:val="00E422C8"/>
    <w:rPr>
      <w:color w:val="605E5C"/>
      <w:shd w:val="clear" w:color="auto" w:fill="E1DFDD"/>
    </w:rPr>
  </w:style>
  <w:style w:type="paragraph" w:styleId="aff5">
    <w:name w:val="Revision"/>
    <w:hidden/>
    <w:uiPriority w:val="99"/>
    <w:semiHidden/>
    <w:rsid w:val="00E422C8"/>
    <w:pPr>
      <w:spacing w:after="0" w:line="240" w:lineRule="auto"/>
    </w:pPr>
    <w:rPr>
      <w:sz w:val="21"/>
      <w14:ligatures w14:val="none"/>
    </w:rPr>
  </w:style>
  <w:style w:type="paragraph" w:customStyle="1" w:styleId="p1">
    <w:name w:val="p1"/>
    <w:basedOn w:val="a"/>
    <w:rsid w:val="00E422C8"/>
    <w:pPr>
      <w:widowControl/>
      <w:spacing w:after="0" w:line="240" w:lineRule="auto"/>
    </w:pPr>
    <w:rPr>
      <w:rFonts w:ascii=".AppleSystemUIFont" w:eastAsia="宋体" w:hAnsi=".AppleSystemUIFont" w:cs="宋体"/>
      <w:color w:val="0E0E0E"/>
      <w:kern w:val="0"/>
      <w:sz w:val="21"/>
      <w:szCs w:val="21"/>
      <w14:ligatures w14:val="none"/>
    </w:rPr>
  </w:style>
  <w:style w:type="character" w:styleId="aff6">
    <w:name w:val="line number"/>
    <w:basedOn w:val="a0"/>
    <w:uiPriority w:val="99"/>
    <w:semiHidden/>
    <w:unhideWhenUsed/>
    <w:rsid w:val="00E42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-zhang25@connect.hku.hk</dc:creator>
  <cp:keywords/>
  <dc:description/>
  <cp:lastModifiedBy>yl-zhang25@connect.hku.hk</cp:lastModifiedBy>
  <cp:revision>5</cp:revision>
  <dcterms:created xsi:type="dcterms:W3CDTF">2025-09-03T03:56:00Z</dcterms:created>
  <dcterms:modified xsi:type="dcterms:W3CDTF">2025-10-10T06:55:00Z</dcterms:modified>
</cp:coreProperties>
</file>